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4BAAF" w14:textId="2E16581F" w:rsidR="00611D71" w:rsidRPr="000742E1" w:rsidRDefault="00611D71">
      <w:pPr>
        <w:rPr>
          <w:rFonts w:ascii="Times New Roman" w:hAnsi="Times New Roman" w:cs="Times New Roman"/>
        </w:rPr>
      </w:pPr>
    </w:p>
    <w:tbl>
      <w:tblPr>
        <w:tblpPr w:leftFromText="187" w:rightFromText="187" w:vertAnchor="page" w:horzAnchor="margin" w:tblpY="916"/>
        <w:tblW w:w="13585" w:type="dxa"/>
        <w:tblLook w:val="04A0" w:firstRow="1" w:lastRow="0" w:firstColumn="1" w:lastColumn="0" w:noHBand="0" w:noVBand="1"/>
      </w:tblPr>
      <w:tblGrid>
        <w:gridCol w:w="1795"/>
        <w:gridCol w:w="5310"/>
        <w:gridCol w:w="6480"/>
      </w:tblGrid>
      <w:tr w:rsidR="0077076E" w:rsidRPr="000742E1" w14:paraId="1AE515DC" w14:textId="77777777" w:rsidTr="0077076E">
        <w:trPr>
          <w:trHeight w:val="300"/>
        </w:trPr>
        <w:tc>
          <w:tcPr>
            <w:tcW w:w="135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C63B7D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pplemental Table 1. ICD Codes for cardiovascular disease outcomes from the CCW Chronic Conditions Algorithm</w:t>
            </w:r>
          </w:p>
        </w:tc>
      </w:tr>
      <w:tr w:rsidR="0077076E" w:rsidRPr="000742E1" w14:paraId="77A83AA9" w14:textId="77777777" w:rsidTr="0077076E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45E87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B576E" w14:textId="77777777" w:rsidR="0077076E" w:rsidRPr="000742E1" w:rsidRDefault="0077076E" w:rsidP="00770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CD-9 Codes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C5F080" w14:textId="77777777" w:rsidR="0077076E" w:rsidRPr="000742E1" w:rsidRDefault="0077076E" w:rsidP="00770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CD-10 Codes</w:t>
            </w:r>
          </w:p>
        </w:tc>
      </w:tr>
      <w:tr w:rsidR="0077076E" w:rsidRPr="000742E1" w14:paraId="1975CD0F" w14:textId="77777777" w:rsidTr="0077076E">
        <w:trPr>
          <w:trHeight w:val="51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4F46" w14:textId="77777777" w:rsidR="0077076E" w:rsidRPr="000742E1" w:rsidRDefault="0077076E" w:rsidP="00770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ocardial Infarction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0D6DF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0.01, 410.11, 410.21, 410.31, 410.41, 410.51, 410.61, 410.71, 410.81, 410.91 (ONLY first or second DX on the claim)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FE376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1.01, I21.02, I21.09, I21.11, I21.19, I21.21, I21.29, I21.3, I21.4, I21.9, I21.A1, I21.A9, I22.0, I22.1, I22.2, I22.8, I22.9 (ONLY first or second DX on the claim)</w:t>
            </w:r>
          </w:p>
        </w:tc>
      </w:tr>
      <w:tr w:rsidR="0077076E" w:rsidRPr="000742E1" w14:paraId="6A642B75" w14:textId="77777777" w:rsidTr="0077076E">
        <w:trPr>
          <w:trHeight w:val="10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86BDA" w14:textId="77777777" w:rsidR="0077076E" w:rsidRPr="000742E1" w:rsidRDefault="0077076E" w:rsidP="00770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6BE8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.91, 402.01, 402.11, 402.91, 404.01, 404.03, 404.11, 404.13, 404.91, 404.93, 428.0, 428.1, 428.20, 428.21, 428.22, 428.23, 428.30, 428.31, 428.32, 428.33, 428.40, 428.41, 428.42, 428.43, 428.9 (any DX on the claim)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5E515E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09.81, I11.0, I13.0, I13.2, I50.1, I50.20, I50.21, I50.22, I50.23, I50.30, I50.31, I50.32, I50.33, I50.40, I50.41, I50.42, I50.43, I50.810, I50.811, I50.812, I50.813, I50.814, I50.82, I50.83, I50.84, I50.89, I50.9 (any DX on the claim)</w:t>
            </w:r>
          </w:p>
        </w:tc>
      </w:tr>
      <w:tr w:rsidR="0077076E" w:rsidRPr="000742E1" w14:paraId="1681ED58" w14:textId="77777777" w:rsidTr="0077076E">
        <w:trPr>
          <w:trHeight w:val="408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41D12" w14:textId="77777777" w:rsidR="0077076E" w:rsidRPr="000742E1" w:rsidRDefault="0077076E" w:rsidP="00770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/Transient Ischemic Attack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EECB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, 431, 433.01, 433.11, 433.21, 433.31, 433.81, 433.91, 434.00, 434.01, 434.10, 434.11, 434.90, 434.91, 435.0, 435.1, 435.3, 435.8, 435.9, 436, 997.02 (any DX on the claim)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9E83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5.0, G45.1, G45.2, G45.8, G45.9, G46.0, G46.1, G46.2, G46.3, G46.4, G46.5, G46.6, G46.7, G46.8, G97.31, G97.32, I60.00, I60.01, I60.02, I60.10, I60.11, I60.12, I60.20, I60.21, I60.22, I60.30, I60.31, I60.32, I60.4, I60.50, I60.51, I60.52, I60.6, I60.7, I60.8, I60.9, I61.0, I61.1, I61.2, I61.3, I61.4, I61.5, I61.6, I61.8, I61.9, I63.00, I63.011, I63.012, I63.013, I63.019, I63.02, I63.031, I63.032, I63.039, I63.09, I63.10, I63.111, I63.112, I63.113, I63.119, I63.12, I63.131, I63.132, I63.133, I63.139, I63.19, I63.20, I63.211, I63.212, I63.213, I63.219, I63.22, I63.231, I63.232, I63.233, I63.239, I63.29, I63.30, I63.311, I63.312, I63.313, I63.319, I63.321, I63.322, I63.323, I63.329, I63.331, I63.332, I63.333, I63.339, I63.341, I63.342, I63.343, 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I63.539, I63.541, I63.542, I63.543, I63.549, I63.59, I63.6, I63.8, I63.81, I63.89, I63.9, I66.01, I66.02, I66.03, I66.09, I66.11, I66.12, I66.13, I66.19, I66.21, I66.22, I66.23, I66.29, I66.3, I66.8, I66.9, I67.841, I67.848, I67.89, I97.810, I97.811, I97.820, I97.821 (any DX on the claim)</w:t>
            </w:r>
          </w:p>
        </w:tc>
      </w:tr>
      <w:tr w:rsidR="0077076E" w:rsidRPr="000742E1" w14:paraId="3A0A86DB" w14:textId="77777777" w:rsidTr="0077076E">
        <w:trPr>
          <w:trHeight w:val="56"/>
        </w:trPr>
        <w:tc>
          <w:tcPr>
            <w:tcW w:w="135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B1613" w14:textId="77777777" w:rsidR="0077076E" w:rsidRPr="000742E1" w:rsidRDefault="0077076E" w:rsidP="007707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breviations: DX, diagnosis; ICD, </w:t>
            </w:r>
            <w:r w:rsidRPr="000742E1">
              <w:rPr>
                <w:rFonts w:ascii="Times New Roman" w:hAnsi="Times New Roman" w:cs="Times New Roman"/>
              </w:rPr>
              <w:t xml:space="preserve"> </w:t>
            </w: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national Classification of Disease  </w:t>
            </w:r>
          </w:p>
        </w:tc>
      </w:tr>
    </w:tbl>
    <w:p w14:paraId="14F8E343" w14:textId="356F30B7" w:rsidR="003A22E7" w:rsidRPr="000742E1" w:rsidRDefault="003A22E7">
      <w:pPr>
        <w:rPr>
          <w:rFonts w:ascii="Times New Roman" w:hAnsi="Times New Roman" w:cs="Times New Roman"/>
        </w:rPr>
      </w:pPr>
      <w:r w:rsidRPr="000742E1">
        <w:rPr>
          <w:rFonts w:ascii="Times New Roman" w:hAnsi="Times New Roman" w:cs="Times New Roman"/>
        </w:rPr>
        <w:t xml:space="preserve"> </w:t>
      </w:r>
      <w:r w:rsidR="00611D71" w:rsidRPr="000742E1">
        <w:rPr>
          <w:rFonts w:ascii="Times New Roman" w:hAnsi="Times New Roman" w:cs="Times New Roman"/>
        </w:rPr>
        <w:br w:type="page"/>
      </w:r>
    </w:p>
    <w:p w14:paraId="660F8EAE" w14:textId="6C2650DB" w:rsidR="003A22E7" w:rsidRPr="000742E1" w:rsidRDefault="003A22E7">
      <w:pPr>
        <w:rPr>
          <w:rFonts w:ascii="Times New Roman" w:hAnsi="Times New Roman" w:cs="Times New Roman"/>
        </w:rPr>
      </w:pPr>
    </w:p>
    <w:p w14:paraId="2A3F6C03" w14:textId="21F59987" w:rsidR="00611D71" w:rsidRPr="000742E1" w:rsidRDefault="00611D71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491"/>
        <w:tblW w:w="11260" w:type="dxa"/>
        <w:tblLook w:val="04A0" w:firstRow="1" w:lastRow="0" w:firstColumn="1" w:lastColumn="0" w:noHBand="0" w:noVBand="1"/>
      </w:tblPr>
      <w:tblGrid>
        <w:gridCol w:w="3940"/>
        <w:gridCol w:w="1340"/>
        <w:gridCol w:w="1340"/>
        <w:gridCol w:w="1960"/>
        <w:gridCol w:w="1340"/>
        <w:gridCol w:w="1340"/>
      </w:tblGrid>
      <w:tr w:rsidR="00CA0106" w:rsidRPr="000742E1" w14:paraId="6749A2D9" w14:textId="77777777" w:rsidTr="00CA0106">
        <w:trPr>
          <w:trHeight w:val="557"/>
        </w:trPr>
        <w:tc>
          <w:tcPr>
            <w:tcW w:w="112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9AC0506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pplemental Table 2. Prevalence of cardiovascular disease at cancer diagnosis among colorectal cancer survivors diagnosed 2000 to 2017 from SEER-Medicare data (n=17804)</w:t>
            </w:r>
          </w:p>
        </w:tc>
      </w:tr>
      <w:tr w:rsidR="00CA0106" w:rsidRPr="000742E1" w14:paraId="1ECC6184" w14:textId="77777777" w:rsidTr="00CA0106">
        <w:trPr>
          <w:trHeight w:val="51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F95FB6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8CC8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NHW          (n=128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88F5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East Asian               (n=277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F09A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Southeast Asian (n=11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165E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South Asian            (n=1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B9E67F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NHPI           (n=216)</w:t>
            </w:r>
          </w:p>
        </w:tc>
      </w:tr>
      <w:tr w:rsidR="00CA0106" w:rsidRPr="000742E1" w14:paraId="677504A0" w14:textId="77777777" w:rsidTr="00CA0106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C5D474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43544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, 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C445A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, 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6F195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, 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EC683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, 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39EC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, %</w:t>
            </w:r>
          </w:p>
        </w:tc>
      </w:tr>
      <w:tr w:rsidR="00CA0106" w:rsidRPr="000742E1" w14:paraId="5EB0C6C7" w14:textId="77777777" w:rsidTr="00CA0106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3F4B90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9A33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389 (3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438F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60 (27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A529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27 (29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D20F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3 (3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D9842F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0 (27.8)</w:t>
            </w:r>
          </w:p>
        </w:tc>
      </w:tr>
      <w:tr w:rsidR="00CA0106" w:rsidRPr="000742E1" w14:paraId="19D7211A" w14:textId="77777777" w:rsidTr="00CA0106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C6B9FA" w14:textId="77777777" w:rsidR="00CA0106" w:rsidRPr="000742E1" w:rsidRDefault="00CA0106" w:rsidP="00CA0106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Heart Fail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850F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744 (1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7719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30 (8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F470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0 (1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5E5A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6 (1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4D9196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4 (11.1)</w:t>
            </w:r>
          </w:p>
        </w:tc>
      </w:tr>
      <w:tr w:rsidR="00CA0106" w:rsidRPr="000742E1" w14:paraId="73C95AAA" w14:textId="77777777" w:rsidTr="00CA0106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1DB4CA" w14:textId="77777777" w:rsidR="00CA0106" w:rsidRPr="000742E1" w:rsidRDefault="00CA0106" w:rsidP="00CA0106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9B20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435 (26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EA46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85 (2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5C7F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6 (2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182D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5 (3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6D5E58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3 (19.9)</w:t>
            </w:r>
          </w:p>
        </w:tc>
      </w:tr>
      <w:tr w:rsidR="00CA0106" w:rsidRPr="000742E1" w14:paraId="78335D76" w14:textId="77777777" w:rsidTr="00CA0106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81FFA" w14:textId="77777777" w:rsidR="00CA0106" w:rsidRPr="000742E1" w:rsidRDefault="00CA0106" w:rsidP="00CA0106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F62CE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79 (7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E6063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01 (7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490DB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0 (7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5E1B3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5617" w14:textId="77777777" w:rsidR="00CA0106" w:rsidRPr="000742E1" w:rsidRDefault="00CA0106" w:rsidP="00CA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7 (7.8)</w:t>
            </w:r>
          </w:p>
        </w:tc>
      </w:tr>
      <w:tr w:rsidR="00CA0106" w:rsidRPr="000742E1" w14:paraId="2E6C077B" w14:textId="77777777" w:rsidTr="00CA0106">
        <w:trPr>
          <w:trHeight w:val="300"/>
        </w:trPr>
        <w:tc>
          <w:tcPr>
            <w:tcW w:w="112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5955F0B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bbreviations: NHW, Non-Hispanic White; NHPI, Native Hawaiian and Pacific Islander; CVD, cardiovascular disease</w:t>
            </w:r>
          </w:p>
        </w:tc>
      </w:tr>
      <w:tr w:rsidR="00CA0106" w:rsidRPr="000742E1" w14:paraId="77612D81" w14:textId="77777777" w:rsidTr="00CA0106">
        <w:trPr>
          <w:trHeight w:val="300"/>
        </w:trPr>
        <w:tc>
          <w:tcPr>
            <w:tcW w:w="66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7D566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Cell value coarsened due to CMS cell size suppression policy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26A1F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DE65A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AEDC9" w14:textId="77777777" w:rsidR="00CA0106" w:rsidRPr="000742E1" w:rsidRDefault="00CA0106" w:rsidP="00CA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2E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1608534" w14:textId="2313E17D" w:rsidR="003A22E7" w:rsidRPr="000742E1" w:rsidRDefault="003A22E7">
      <w:pPr>
        <w:rPr>
          <w:rFonts w:ascii="Times New Roman" w:hAnsi="Times New Roman" w:cs="Times New Roman"/>
        </w:rPr>
      </w:pPr>
      <w:r w:rsidRPr="000742E1">
        <w:rPr>
          <w:rFonts w:ascii="Times New Roman" w:hAnsi="Times New Roman" w:cs="Times New Roman"/>
        </w:rPr>
        <w:t xml:space="preserve"> </w:t>
      </w:r>
      <w:r w:rsidRPr="000742E1">
        <w:rPr>
          <w:rFonts w:ascii="Times New Roman" w:hAnsi="Times New Roman" w:cs="Times New Roman"/>
        </w:rPr>
        <w:br w:type="page"/>
      </w:r>
    </w:p>
    <w:p w14:paraId="6AD2209D" w14:textId="77777777" w:rsidR="00E34F51" w:rsidRPr="000742E1" w:rsidRDefault="00E34F51">
      <w:pPr>
        <w:rPr>
          <w:rFonts w:ascii="Times New Roman" w:hAnsi="Times New Roman" w:cs="Times New Roman"/>
        </w:rPr>
        <w:sectPr w:rsidR="00E34F51" w:rsidRPr="000742E1" w:rsidSect="00E34F51">
          <w:type w:val="continuous"/>
          <w:pgSz w:w="15840" w:h="12240" w:orient="landscape"/>
          <w:pgMar w:top="432" w:right="1440" w:bottom="1440" w:left="1440" w:header="720" w:footer="720" w:gutter="0"/>
          <w:cols w:space="720"/>
          <w:docGrid w:linePitch="360"/>
        </w:sectPr>
      </w:pPr>
    </w:p>
    <w:p w14:paraId="6114B730" w14:textId="4A317B7C" w:rsidR="00426093" w:rsidRDefault="00426093">
      <w:pPr>
        <w:rPr>
          <w:rFonts w:ascii="Times New Roman" w:hAnsi="Times New Roman" w:cs="Times New Roman"/>
        </w:rPr>
      </w:pPr>
    </w:p>
    <w:p w14:paraId="0F111CE4" w14:textId="77777777" w:rsidR="00F535F0" w:rsidRDefault="00F535F0">
      <w:pPr>
        <w:rPr>
          <w:rFonts w:ascii="Times New Roman" w:hAnsi="Times New Roman" w:cs="Times New Roman"/>
        </w:rPr>
      </w:pPr>
    </w:p>
    <w:p w14:paraId="1E6F21E0" w14:textId="77777777" w:rsidR="00F535F0" w:rsidRPr="000742E1" w:rsidRDefault="00F535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W w:w="15063" w:type="dxa"/>
        <w:tblInd w:w="379" w:type="dxa"/>
        <w:tblLook w:val="04A0" w:firstRow="1" w:lastRow="0" w:firstColumn="1" w:lastColumn="0" w:noHBand="0" w:noVBand="1"/>
      </w:tblPr>
      <w:tblGrid>
        <w:gridCol w:w="3268"/>
        <w:gridCol w:w="691"/>
        <w:gridCol w:w="660"/>
        <w:gridCol w:w="1103"/>
        <w:gridCol w:w="596"/>
        <w:gridCol w:w="660"/>
        <w:gridCol w:w="1103"/>
        <w:gridCol w:w="596"/>
        <w:gridCol w:w="660"/>
        <w:gridCol w:w="1103"/>
        <w:gridCol w:w="501"/>
        <w:gridCol w:w="660"/>
        <w:gridCol w:w="1149"/>
        <w:gridCol w:w="501"/>
        <w:gridCol w:w="660"/>
        <w:gridCol w:w="1152"/>
      </w:tblGrid>
      <w:tr w:rsidR="00F535F0" w:rsidRPr="00F535F0" w14:paraId="6D8BE1FF" w14:textId="77777777" w:rsidTr="00F535F0">
        <w:trPr>
          <w:trHeight w:val="600"/>
        </w:trPr>
        <w:tc>
          <w:tcPr>
            <w:tcW w:w="15063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28736239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pplemental Table 3. Sample size, incident cases, and cumulative risk for risk of cardiovascular disease incidence among ANHPI and NHW colorectal cancer survivors diagnosed 2000 to 2017 from SEER-Medicare data, stratified by follow-up period and regional subgroup</w:t>
            </w:r>
          </w:p>
        </w:tc>
      </w:tr>
      <w:tr w:rsidR="00F535F0" w:rsidRPr="00F535F0" w14:paraId="4E0B2A18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69E3CE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2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52C87" w14:textId="77777777" w:rsidR="00F535F0" w:rsidRPr="00F535F0" w:rsidRDefault="00F535F0" w:rsidP="00F5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HW</w:t>
            </w:r>
          </w:p>
        </w:tc>
        <w:tc>
          <w:tcPr>
            <w:tcW w:w="23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A16F3" w14:textId="77777777" w:rsidR="00F535F0" w:rsidRPr="00F535F0" w:rsidRDefault="00F535F0" w:rsidP="00F5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East Asian</w:t>
            </w:r>
          </w:p>
        </w:tc>
        <w:tc>
          <w:tcPr>
            <w:tcW w:w="23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F554D" w14:textId="77777777" w:rsidR="00F535F0" w:rsidRPr="00F535F0" w:rsidRDefault="00F535F0" w:rsidP="00F5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outheast Asian</w:t>
            </w:r>
          </w:p>
        </w:tc>
        <w:tc>
          <w:tcPr>
            <w:tcW w:w="23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82976" w14:textId="77777777" w:rsidR="00F535F0" w:rsidRPr="00F535F0" w:rsidRDefault="00F535F0" w:rsidP="00F5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outh Asian</w:t>
            </w:r>
          </w:p>
        </w:tc>
        <w:tc>
          <w:tcPr>
            <w:tcW w:w="231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4CB8070" w14:textId="77777777" w:rsidR="00F535F0" w:rsidRPr="00F535F0" w:rsidRDefault="00F535F0" w:rsidP="00F53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HPI</w:t>
            </w:r>
          </w:p>
        </w:tc>
      </w:tr>
      <w:tr w:rsidR="00F535F0" w:rsidRPr="00F535F0" w14:paraId="52CEB621" w14:textId="77777777" w:rsidTr="00F535F0">
        <w:trPr>
          <w:trHeight w:val="49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AB9A8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11AD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F04B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24C82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umulative Risk (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0758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9E70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30E4B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umulative Risk (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30CE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3049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64B6D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umulative Risk (%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6BB0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2F25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17967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umulative Risk (%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37F1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F498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3C3E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umulative Risk (%)</w:t>
            </w:r>
          </w:p>
        </w:tc>
      </w:tr>
      <w:tr w:rsidR="00F535F0" w:rsidRPr="00F535F0" w14:paraId="0608DA0D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DE195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All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3409E9" w14:textId="6044B7B6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285B" w14:textId="4748A705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1F683" w14:textId="493C45DB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D60E" w14:textId="2850B0A3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2C874" w14:textId="3A951B08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0DD3C" w14:textId="053AD621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317E" w14:textId="3D3569C2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A1CA" w14:textId="4527130A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A9555" w14:textId="07123F20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9447" w14:textId="620C75F4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3CB0" w14:textId="13160ED9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CFE0E" w14:textId="50446250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624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667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56B79" w14:textId="6A7C7BD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F535F0" w:rsidRPr="00F535F0" w14:paraId="7577373B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1D714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C4D02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4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BF8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E998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8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B6C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A49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252E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84B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4D8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13327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2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29A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2281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9B3B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F20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F1F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30FD6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0.9</w:t>
            </w:r>
          </w:p>
        </w:tc>
      </w:tr>
      <w:tr w:rsidR="00F535F0" w:rsidRPr="00F535F0" w14:paraId="54D85F7B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8EBD34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eart Failure 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FD6DF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5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D91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760A1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D93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3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7C2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BDC87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6C5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7A7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CACF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3F88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28F3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0C021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54D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9B60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9A55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.1</w:t>
            </w:r>
          </w:p>
        </w:tc>
      </w:tr>
      <w:tr w:rsidR="00F535F0" w:rsidRPr="00F535F0" w14:paraId="0619AAEB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D3D51E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A394C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8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391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AFF2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105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3C1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CDC1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AF8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B9D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8820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577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E23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7598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927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CEA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7BA0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.5</w:t>
            </w:r>
          </w:p>
        </w:tc>
      </w:tr>
      <w:tr w:rsidR="00F535F0" w:rsidRPr="00F535F0" w14:paraId="023C4327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BEA834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479A8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4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FD30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FB74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91F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21B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8AFD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70F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E97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10D3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7C5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9D7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797B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4DD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B1E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BD178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.8</w:t>
            </w:r>
          </w:p>
        </w:tc>
      </w:tr>
      <w:tr w:rsidR="00F535F0" w:rsidRPr="00F535F0" w14:paraId="4B8D4BE1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E8EFFB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&gt;1-5 year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4B4E98" w14:textId="25202519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08F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BCD5C" w14:textId="44A7CCB5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3643" w14:textId="5D3BF5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7B4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E7C48" w14:textId="7465214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AB0E" w14:textId="66BAA5B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EF4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17E85" w14:textId="21744050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7F79" w14:textId="03D406F2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FF8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BD9FB6" w14:textId="781B2922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DAA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910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CB660" w14:textId="4505F889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F535F0" w:rsidRPr="00F535F0" w14:paraId="02A41D20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A4C9C3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DCFB3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4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F10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46C3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54B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C95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7FF90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2C4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A7B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3DDF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09D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EF7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8A63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C3FD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564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AD7C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.1</w:t>
            </w:r>
          </w:p>
        </w:tc>
      </w:tr>
      <w:tr w:rsidR="00F535F0" w:rsidRPr="00F535F0" w14:paraId="49D3D6EF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FDFA76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eart Failure 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7E76A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5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EA4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A075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AB1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3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7AA1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7E543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D69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ED5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F3E8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C10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BFF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38CA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493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E60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E579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1</w:t>
            </w:r>
          </w:p>
        </w:tc>
      </w:tr>
      <w:tr w:rsidR="00F535F0" w:rsidRPr="00F535F0" w14:paraId="64F71386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E971CE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FDAA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8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2B4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E4C1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9F8C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DB41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0300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F14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53F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CB5D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0EA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326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91D5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971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D09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D905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.9</w:t>
            </w:r>
          </w:p>
        </w:tc>
      </w:tr>
      <w:tr w:rsidR="00F535F0" w:rsidRPr="00F535F0" w14:paraId="1C560031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B4E52D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C8E5F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4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D68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4A97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614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3CC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2A9E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C2C2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A0F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A2AF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8D5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183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51A5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E2A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0E3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791CE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7</w:t>
            </w:r>
          </w:p>
        </w:tc>
      </w:tr>
      <w:tr w:rsidR="00F535F0" w:rsidRPr="00F535F0" w14:paraId="786D9722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521578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&gt;5 year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0E62E1" w14:textId="111C6AED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13C1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68791" w14:textId="0A3EC0B2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7ED8" w14:textId="247321CA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150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8E72F" w14:textId="6FE413E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E0DA" w14:textId="1BDC76BD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B87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808E4" w14:textId="73C3E0D6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E8FE" w14:textId="3C956A14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542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4597E" w14:textId="4B135051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190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1A4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3B4D8" w14:textId="3EFCFF1B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F535F0" w:rsidRPr="00F535F0" w14:paraId="62FFA2D2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4BFD4C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410F8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430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0111A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9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F5E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E688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1D71F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3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DA6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023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35BB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02C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711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4A52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3B9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87D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8325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.2</w:t>
            </w:r>
          </w:p>
        </w:tc>
      </w:tr>
      <w:tr w:rsidR="00F535F0" w:rsidRPr="00F535F0" w14:paraId="43E97E78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16381F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eart Failure 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73AAF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4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BE4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B00B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37A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DC9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F5402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C0EC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FCD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B044D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585A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69E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AE03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558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267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C65CF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7.1</w:t>
            </w:r>
          </w:p>
        </w:tc>
      </w:tr>
      <w:tr w:rsidR="00F535F0" w:rsidRPr="00F535F0" w14:paraId="5F6CD4C5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A59C67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6E2151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EAAD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7EF46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3728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D47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FD33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7D9D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478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FB6C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538E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1ED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9F70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75223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ED5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C20A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.9</w:t>
            </w:r>
          </w:p>
        </w:tc>
      </w:tr>
      <w:tr w:rsidR="00F535F0" w:rsidRPr="00F535F0" w14:paraId="7A04E232" w14:textId="77777777" w:rsidTr="00F535F0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B7550" w14:textId="77777777" w:rsidR="00F535F0" w:rsidRPr="00F535F0" w:rsidRDefault="00F535F0" w:rsidP="00F535F0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05F8C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9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E3D7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92CF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.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EC9B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C232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79B1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.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52077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B52AB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F310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7C6C2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0E0B0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89BF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914A4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9B085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5A919" w14:textId="77777777" w:rsidR="00F535F0" w:rsidRPr="00F535F0" w:rsidRDefault="00F535F0" w:rsidP="00630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.6</w:t>
            </w:r>
          </w:p>
        </w:tc>
      </w:tr>
      <w:tr w:rsidR="00F535F0" w:rsidRPr="00F535F0" w14:paraId="00861BA1" w14:textId="77777777" w:rsidTr="006306DF">
        <w:trPr>
          <w:trHeight w:val="242"/>
        </w:trPr>
        <w:tc>
          <w:tcPr>
            <w:tcW w:w="15063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8668842" w14:textId="5092A711" w:rsidR="00F535F0" w:rsidRPr="00F535F0" w:rsidRDefault="006306DF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bbrevi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</w:t>
            </w:r>
            <w:r w:rsidR="00F535F0"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: ANHPI, Asian, Native Hawaiian, and Pacific Islander; CVD, cardiovascular disease; NHW, Non-Hispanic White; NHPI, Native Hawaiian and Pacific Islander</w:t>
            </w:r>
          </w:p>
        </w:tc>
      </w:tr>
      <w:tr w:rsidR="00F535F0" w:rsidRPr="00F535F0" w14:paraId="367456FF" w14:textId="77777777" w:rsidTr="006306DF">
        <w:trPr>
          <w:trHeight w:val="270"/>
        </w:trPr>
        <w:tc>
          <w:tcPr>
            <w:tcW w:w="46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DEA630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 is sample size at risk, excluding prevalent cas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49D7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B09B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1754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D65E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C0B7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3441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5A2F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9C3D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777F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2AD6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4AF4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4C1B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C7D00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F535F0" w:rsidRPr="00F535F0" w14:paraId="24EAAD42" w14:textId="77777777" w:rsidTr="00F535F0">
        <w:trPr>
          <w:trHeight w:val="300"/>
        </w:trPr>
        <w:tc>
          <w:tcPr>
            <w:tcW w:w="1044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A40FE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Cell values suppressed due to the Centers for Medicare &amp; Medicaid Services (CMS) cell size suppression policy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C0745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FC858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5AF7C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A07E1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D28CA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B65B" w14:textId="77777777" w:rsidR="00F535F0" w:rsidRPr="00F535F0" w:rsidRDefault="00F535F0" w:rsidP="00F53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F535F0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</w:tbl>
    <w:p w14:paraId="498A4B61" w14:textId="4BE800AF" w:rsidR="00F535F0" w:rsidRPr="000742E1" w:rsidRDefault="00F535F0">
      <w:pPr>
        <w:rPr>
          <w:rFonts w:ascii="Times New Roman" w:hAnsi="Times New Roman" w:cs="Times New Roman"/>
        </w:rPr>
      </w:pPr>
    </w:p>
    <w:p w14:paraId="692BE336" w14:textId="706801AA" w:rsidR="00CD3F0A" w:rsidRPr="000742E1" w:rsidRDefault="00CD3F0A">
      <w:pPr>
        <w:rPr>
          <w:rFonts w:ascii="Times New Roman" w:hAnsi="Times New Roman" w:cs="Times New Roman"/>
        </w:rPr>
      </w:pPr>
    </w:p>
    <w:p w14:paraId="36F447B5" w14:textId="3001F053" w:rsidR="0089304A" w:rsidRPr="000742E1" w:rsidRDefault="0089304A">
      <w:pPr>
        <w:rPr>
          <w:rFonts w:ascii="Times New Roman" w:hAnsi="Times New Roman" w:cs="Times New Roman"/>
        </w:rPr>
      </w:pPr>
    </w:p>
    <w:p w14:paraId="20DE2539" w14:textId="0E3C361A" w:rsidR="00496EFB" w:rsidRPr="000742E1" w:rsidRDefault="00496EFB">
      <w:pPr>
        <w:rPr>
          <w:rFonts w:ascii="Times New Roman" w:hAnsi="Times New Roman" w:cs="Times New Roman"/>
        </w:rPr>
      </w:pPr>
    </w:p>
    <w:p w14:paraId="2677B334" w14:textId="77777777" w:rsidR="00DD3EDF" w:rsidRPr="000742E1" w:rsidRDefault="00DD3EDF">
      <w:pPr>
        <w:rPr>
          <w:rFonts w:ascii="Times New Roman" w:hAnsi="Times New Roman" w:cs="Times New Roman"/>
        </w:rPr>
      </w:pPr>
    </w:p>
    <w:p w14:paraId="7A1CF732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04E17549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0795057F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5CE8EE2F" w14:textId="6AEF7568" w:rsidR="005450DF" w:rsidRPr="000742E1" w:rsidRDefault="005450DF" w:rsidP="005450DF">
      <w:pPr>
        <w:rPr>
          <w:rFonts w:ascii="Times New Roman" w:hAnsi="Times New Roman" w:cs="Times New Roman"/>
        </w:rPr>
      </w:pPr>
    </w:p>
    <w:p w14:paraId="62BACA97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607241FC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15365A58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394A889B" w14:textId="77777777" w:rsidR="005450DF" w:rsidRPr="000742E1" w:rsidRDefault="005450DF" w:rsidP="005450DF">
      <w:pPr>
        <w:rPr>
          <w:rFonts w:ascii="Times New Roman" w:hAnsi="Times New Roman" w:cs="Times New Roman"/>
        </w:rPr>
      </w:pPr>
    </w:p>
    <w:p w14:paraId="48B9F604" w14:textId="47D35F4E" w:rsidR="005450DF" w:rsidRPr="000742E1" w:rsidRDefault="005450DF" w:rsidP="005450DF">
      <w:pPr>
        <w:tabs>
          <w:tab w:val="left" w:pos="1676"/>
        </w:tabs>
        <w:rPr>
          <w:rFonts w:ascii="Times New Roman" w:hAnsi="Times New Roman" w:cs="Times New Roman"/>
        </w:rPr>
      </w:pPr>
      <w:r w:rsidRPr="000742E1">
        <w:rPr>
          <w:rFonts w:ascii="Times New Roman" w:hAnsi="Times New Roman" w:cs="Times New Roman"/>
        </w:rPr>
        <w:tab/>
      </w:r>
    </w:p>
    <w:tbl>
      <w:tblPr>
        <w:tblW w:w="11740" w:type="dxa"/>
        <w:tblInd w:w="2042" w:type="dxa"/>
        <w:tblLook w:val="04A0" w:firstRow="1" w:lastRow="0" w:firstColumn="1" w:lastColumn="0" w:noHBand="0" w:noVBand="1"/>
      </w:tblPr>
      <w:tblGrid>
        <w:gridCol w:w="3024"/>
        <w:gridCol w:w="1744"/>
        <w:gridCol w:w="1743"/>
        <w:gridCol w:w="1743"/>
        <w:gridCol w:w="1743"/>
        <w:gridCol w:w="1743"/>
      </w:tblGrid>
      <w:tr w:rsidR="007D22D3" w:rsidRPr="007D22D3" w14:paraId="2465EA28" w14:textId="77777777" w:rsidTr="007D22D3">
        <w:trPr>
          <w:trHeight w:val="512"/>
        </w:trPr>
        <w:tc>
          <w:tcPr>
            <w:tcW w:w="117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6025C791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upplemental Table 4. Sensitivity analysis for risk of cardiovascular disease incidence among ANHPI and NHW colorectal cancer survivors diagnosed 2000 to 2017 from SEER-Medicare data, stratified by follow-up period and regional subgroup</w:t>
            </w:r>
          </w:p>
        </w:tc>
      </w:tr>
      <w:tr w:rsidR="007D22D3" w:rsidRPr="007D22D3" w14:paraId="559801AF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D4CA42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03BFE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HW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A360B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East As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83BB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outheast As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858D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outh Asi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C4024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HPI</w:t>
            </w:r>
          </w:p>
        </w:tc>
      </w:tr>
      <w:tr w:rsidR="007D22D3" w:rsidRPr="007D22D3" w14:paraId="7F81630F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8570A3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3F03CA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814FC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DE2E48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A24158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1A7D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</w:p>
        </w:tc>
      </w:tr>
      <w:tr w:rsidR="007D22D3" w:rsidRPr="007D22D3" w14:paraId="17F528B0" w14:textId="77777777" w:rsidTr="007D22D3">
        <w:trPr>
          <w:trHeight w:val="300"/>
        </w:trPr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C222DF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Al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988F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6DB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793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54D3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909AE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7D22D3" w:rsidRPr="007D22D3" w14:paraId="73A42C49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269E90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BDBF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3483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6(0.53,0.8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3D44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9(0.73,1.3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0B9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2(0.46,1.8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5121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1(0.41,1.24)</w:t>
            </w:r>
          </w:p>
        </w:tc>
      </w:tr>
      <w:tr w:rsidR="007D22D3" w:rsidRPr="007D22D3" w14:paraId="34DC686E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43D93D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eart Failure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E894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538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8(0.47,0.7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3842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5(0.65,1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FEE3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4(0.36,1.4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52C2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4(0.56,1.58)</w:t>
            </w:r>
          </w:p>
        </w:tc>
      </w:tr>
      <w:tr w:rsidR="007D22D3" w:rsidRPr="007D22D3" w14:paraId="4E00AA40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F12A4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C66B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AA2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7(0.57,0.80)</w:t>
            </w: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4A65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5(0.76,1.18)</w:t>
            </w: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C41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28(0.76,2.14)</w:t>
            </w: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E26B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0(0.43,1.13)</w:t>
            </w: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</w:p>
        </w:tc>
      </w:tr>
      <w:tr w:rsidR="007D22D3" w:rsidRPr="007D22D3" w14:paraId="46BDC943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903CAF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BA7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96F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8(0.76,1.2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4D02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7(0.75,1.5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F4B5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6(0.47,2.3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39952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7(0.45,1.67)</w:t>
            </w:r>
          </w:p>
        </w:tc>
      </w:tr>
      <w:tr w:rsidR="007D22D3" w:rsidRPr="007D22D3" w14:paraId="6E84DDDA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DEED72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&gt;1-5 yea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3402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2BD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E750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6D0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33C81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7D22D3" w:rsidRPr="007D22D3" w14:paraId="3B61BB61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3FEEDA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086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02FE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8(0.58,1.0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CC5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23(0.85,1.7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6FD7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50(0.66,3.4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3481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1(0.43,1.95)</w:t>
            </w:r>
          </w:p>
        </w:tc>
      </w:tr>
      <w:tr w:rsidR="007D22D3" w:rsidRPr="007D22D3" w14:paraId="1BB3EEDD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5E447B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eart Failure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E25F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3F7D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7(0.50,0.9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643E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1(0.78,1.5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8373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9(0.31,2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BC652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6(0.46,2.02)</w:t>
            </w:r>
          </w:p>
        </w:tc>
      </w:tr>
      <w:tr w:rsidR="007D22D3" w:rsidRPr="007D22D3" w14:paraId="142B6EC7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DF5B2B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6B04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75F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8(0.48,0.9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1B7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9(0.94,2.0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4C9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.52(0.98,6.4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CF978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6(0.32,1.83)</w:t>
            </w:r>
          </w:p>
        </w:tc>
      </w:tr>
      <w:tr w:rsidR="007D22D3" w:rsidRPr="007D22D3" w14:paraId="10AB0517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457745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D8E0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5A1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5(0.81,1.6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C247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1(0.81,2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2364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72(0.68,4.3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28813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4(0.46,2.84)</w:t>
            </w:r>
          </w:p>
        </w:tc>
      </w:tr>
      <w:tr w:rsidR="007D22D3" w:rsidRPr="007D22D3" w14:paraId="18D41A6C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EF0213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&gt;5 year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47A6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A6B7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7441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96D1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2820E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7D22D3" w:rsidRPr="007D22D3" w14:paraId="5C9527D7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0651B7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A0F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E22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4(0.36,0.8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8B0C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2(0.27,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30A87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25(0.03,2.2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27953D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8(0.13,1.10)</w:t>
            </w:r>
          </w:p>
        </w:tc>
      </w:tr>
      <w:tr w:rsidR="007D22D3" w:rsidRPr="007D22D3" w14:paraId="0B0B2D7D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26457C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eart Failure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492D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386B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8(0.34,0.6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3372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3(0.39,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565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6(0.21,3.5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89E46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5(0.26,1.65)</w:t>
            </w:r>
          </w:p>
        </w:tc>
      </w:tr>
      <w:tr w:rsidR="007D22D3" w:rsidRPr="007D22D3" w14:paraId="6919280B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DCDC91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7D72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3EED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8(0.24,0.6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F300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0(0.14,0.6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05DE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42(0.18,11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15D856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6(0.15,1.36)</w:t>
            </w:r>
          </w:p>
        </w:tc>
      </w:tr>
      <w:tr w:rsidR="007D22D3" w:rsidRPr="007D22D3" w14:paraId="233B7A83" w14:textId="77777777" w:rsidTr="007D22D3">
        <w:trPr>
          <w:trHeight w:val="300"/>
        </w:trPr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20ECF" w14:textId="77777777" w:rsidR="007D22D3" w:rsidRPr="007D22D3" w:rsidRDefault="007D22D3" w:rsidP="007D22D3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C264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429BB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6(0.48,1.2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1B5A3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6(0.39,1.48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20BB9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8AC6D" w14:textId="77777777" w:rsidR="007D22D3" w:rsidRPr="007D22D3" w:rsidRDefault="007D22D3" w:rsidP="007D2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0(0.19,1.88)</w:t>
            </w:r>
          </w:p>
        </w:tc>
      </w:tr>
      <w:tr w:rsidR="007D22D3" w:rsidRPr="007D22D3" w14:paraId="5C33BD35" w14:textId="77777777" w:rsidTr="007D22D3">
        <w:trPr>
          <w:trHeight w:val="555"/>
        </w:trPr>
        <w:tc>
          <w:tcPr>
            <w:tcW w:w="117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BD7ADCF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bbreviations: ANHPI, Asian, Native Hawaiian, and Pacific Islander; CVD, cardiovascular disease; NHW, Non-Hispanic White; NHPI, Native Hawaiian and Pacific Islander; 95% CI, 95% confidence interval</w:t>
            </w:r>
          </w:p>
        </w:tc>
      </w:tr>
      <w:tr w:rsidR="007D22D3" w:rsidRPr="007D22D3" w14:paraId="23BFF92F" w14:textId="77777777" w:rsidTr="005A26C1">
        <w:trPr>
          <w:trHeight w:val="450"/>
        </w:trPr>
        <w:tc>
          <w:tcPr>
            <w:tcW w:w="1174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47EE8062" w14:textId="78BB1489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odels adjusted for SEER registry, income, college education, rural status, baseline Charlson comorbidity index, obesity before cancer diagnosis, and tobacco use disorder before cancer diagnosis.</w:t>
            </w:r>
          </w:p>
        </w:tc>
      </w:tr>
      <w:tr w:rsidR="007D22D3" w:rsidRPr="007D22D3" w14:paraId="3A35D7CB" w14:textId="77777777" w:rsidTr="007D22D3">
        <w:trPr>
          <w:trHeight w:val="300"/>
        </w:trPr>
        <w:tc>
          <w:tcPr>
            <w:tcW w:w="651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C741CA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Proportional</w:t>
            </w:r>
            <w:proofErr w:type="spellEnd"/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hazard assumption not met; flexible spline model used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A152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B6CE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31EBF4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7D22D3" w:rsidRPr="007D22D3" w14:paraId="7F4569BE" w14:textId="77777777" w:rsidTr="007D22D3">
        <w:trPr>
          <w:trHeight w:val="300"/>
        </w:trPr>
        <w:tc>
          <w:tcPr>
            <w:tcW w:w="65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44CCE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Cell value coarsened due to CMS cell size suppression policy.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34E4E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FED84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79900" w14:textId="77777777" w:rsidR="007D22D3" w:rsidRPr="007D22D3" w:rsidRDefault="007D22D3" w:rsidP="007D2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7D22D3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</w:tbl>
    <w:p w14:paraId="76841AB3" w14:textId="62C1E69F" w:rsidR="005450DF" w:rsidRDefault="005450DF" w:rsidP="00456C8C">
      <w:pPr>
        <w:rPr>
          <w:rFonts w:ascii="Times New Roman" w:hAnsi="Times New Roman" w:cs="Times New Roman"/>
        </w:rPr>
      </w:pPr>
      <w:r w:rsidRPr="000742E1">
        <w:rPr>
          <w:rFonts w:ascii="Times New Roman" w:hAnsi="Times New Roman" w:cs="Times New Roman"/>
        </w:rPr>
        <w:br w:type="page"/>
      </w:r>
    </w:p>
    <w:p w14:paraId="75E92D45" w14:textId="35CF11C7" w:rsidR="00AB0F86" w:rsidRDefault="00AB0F86" w:rsidP="00456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>
        <w:rPr>
          <w:rFonts w:ascii="Times New Roman" w:hAnsi="Times New Roman" w:cs="Times New Roman"/>
        </w:rPr>
        <w:tab/>
      </w:r>
    </w:p>
    <w:p w14:paraId="30559768" w14:textId="77777777" w:rsidR="00AB0F86" w:rsidRPr="000742E1" w:rsidRDefault="00AB0F86" w:rsidP="00456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pPr w:leftFromText="180" w:rightFromText="180" w:vertAnchor="page" w:horzAnchor="margin" w:tblpXSpec="center" w:tblpY="1561"/>
        <w:tblW w:w="13620" w:type="dxa"/>
        <w:tblLook w:val="04A0" w:firstRow="1" w:lastRow="0" w:firstColumn="1" w:lastColumn="0" w:noHBand="0" w:noVBand="1"/>
      </w:tblPr>
      <w:tblGrid>
        <w:gridCol w:w="269"/>
        <w:gridCol w:w="3019"/>
        <w:gridCol w:w="639"/>
        <w:gridCol w:w="755"/>
        <w:gridCol w:w="1733"/>
        <w:gridCol w:w="1740"/>
        <w:gridCol w:w="745"/>
        <w:gridCol w:w="755"/>
        <w:gridCol w:w="1733"/>
        <w:gridCol w:w="2232"/>
      </w:tblGrid>
      <w:tr w:rsidR="00AB0F86" w:rsidRPr="00AB0F86" w14:paraId="79F4E3AE" w14:textId="77777777" w:rsidTr="00AB0F86">
        <w:trPr>
          <w:trHeight w:val="585"/>
        </w:trPr>
        <w:tc>
          <w:tcPr>
            <w:tcW w:w="1362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E9E4CCB" w14:textId="2E08390D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upplemental Table 5. Risk of cardiovascular disease incidence among ANHPI colorectal cancer survivors and NHW colorectal cancer survivors for &gt;1 year after cancer diagnosis, stratified by </w:t>
            </w:r>
            <w:r w:rsidR="00842A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dividual</w:t>
            </w:r>
            <w:r w:rsidRPr="00AB0F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NHPI race and ethnicity groups</w:t>
            </w:r>
          </w:p>
        </w:tc>
      </w:tr>
      <w:tr w:rsidR="00AB0F86" w:rsidRPr="00AB0F86" w14:paraId="7676E6A8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CF858B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FEBD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4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58F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omposite CVD</w:t>
            </w:r>
          </w:p>
        </w:tc>
        <w:tc>
          <w:tcPr>
            <w:tcW w:w="546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E8364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Heart Failure</w:t>
            </w:r>
          </w:p>
        </w:tc>
      </w:tr>
      <w:tr w:rsidR="00AB0F86" w:rsidRPr="00DD3DF3" w14:paraId="6F68BD4C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7BA2F5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6873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B64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ABF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0B6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651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8BD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429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D2F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DCCB1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b</w:t>
            </w:r>
          </w:p>
        </w:tc>
      </w:tr>
      <w:tr w:rsidR="00AB0F86" w:rsidRPr="00DD3DF3" w14:paraId="6AA7BF39" w14:textId="77777777" w:rsidTr="00AB0F86">
        <w:trPr>
          <w:trHeight w:val="300"/>
        </w:trPr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32FB6E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47750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HW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156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45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B68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90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972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A68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7(1.01,1.86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6D18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57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C4A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93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966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8F0B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77(1.31,2.39)</w:t>
            </w:r>
          </w:p>
        </w:tc>
      </w:tr>
      <w:tr w:rsidR="00AB0F86" w:rsidRPr="00DD3DF3" w14:paraId="547BC396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5FDBA1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974DF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hine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707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77A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02E2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7(0.49,0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8C8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2(0.62,1.37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C46E7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870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C91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3(0.48,0.8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1493E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1(0.78,1.59)</w:t>
            </w:r>
          </w:p>
        </w:tc>
      </w:tr>
      <w:tr w:rsidR="00AB0F86" w:rsidRPr="00DD3DF3" w14:paraId="4D55BBA4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0B3F44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6CB26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Filipin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5A8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D23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AA6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3(0.92,1.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C38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83(1.20,2.77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64D06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445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31D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4(0.75,1.4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2F17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84(1.24,2.73)</w:t>
            </w:r>
          </w:p>
        </w:tc>
      </w:tr>
      <w:tr w:rsidR="00AB0F86" w:rsidRPr="00DD3DF3" w14:paraId="0AC3C682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0C6DF3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2E849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Japane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E64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F12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AB8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3(0.54,0.9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4FFE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76C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375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BAE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7(0.42,0.7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2E216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</w:tr>
      <w:tr w:rsidR="00AB0F86" w:rsidRPr="00DD3DF3" w14:paraId="4A53B3B1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A32027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15311C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Vietname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A012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D48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BC92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1(0.51,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071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1(0.66,1.87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E4570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4E4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F67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5(0.49,1.1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A636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2(0.80,2.16)</w:t>
            </w:r>
          </w:p>
        </w:tc>
      </w:tr>
      <w:tr w:rsidR="00AB0F86" w:rsidRPr="00DD3DF3" w14:paraId="76BBE196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216844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9BFD0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Korea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507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125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9DB2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0(0.53,1.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ACD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1(0.68,1.80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17E6E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7B2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0A7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6(0.59,1.2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B76D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52(0.97,2.39)</w:t>
            </w:r>
          </w:p>
        </w:tc>
      </w:tr>
      <w:tr w:rsidR="00AB0F86" w:rsidRPr="00DD3DF3" w14:paraId="22AACBFF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CA2783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5A9559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sian Indian and Pakistan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391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202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FD8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5(0.43,1.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A05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7(0.56,2.46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313A2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85C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C3F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3(0.42,1.6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B95B2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47(0.71,3.08)</w:t>
            </w:r>
          </w:p>
        </w:tc>
      </w:tr>
      <w:tr w:rsidR="00AB0F86" w:rsidRPr="00DD3DF3" w14:paraId="51B34069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60B28F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EBEE9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ative Hawaiia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DBD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AAB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0AD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7(0.44,1.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BF2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20(0.60,2.39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F58F6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85FC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026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1(0.48,1.72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89B1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61(0.86,3.03)</w:t>
            </w:r>
          </w:p>
        </w:tc>
      </w:tr>
      <w:tr w:rsidR="00AB0F86" w:rsidRPr="00DD3DF3" w14:paraId="6CFE0472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AE1AC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0620B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Other Pacific </w:t>
            </w:r>
            <w:proofErr w:type="spellStart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lander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E22A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5293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B82D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8(0.25,1.3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84E9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0(0.33,1.94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C163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D9652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CAD2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9(0.38,2.10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C1B3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58(0.64,3.88)</w:t>
            </w:r>
          </w:p>
        </w:tc>
      </w:tr>
      <w:tr w:rsidR="00AB0F86" w:rsidRPr="00AB0F86" w14:paraId="4E655A21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FD6B0B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78EA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4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5C6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Ischemic Heart Disease</w:t>
            </w:r>
          </w:p>
        </w:tc>
        <w:tc>
          <w:tcPr>
            <w:tcW w:w="546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384F2D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Stroke/Transient Ischemic Attack</w:t>
            </w:r>
          </w:p>
        </w:tc>
      </w:tr>
      <w:tr w:rsidR="00AB0F86" w:rsidRPr="00DD3DF3" w14:paraId="68387E72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3F8207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F873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063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DC1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717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C51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37A7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298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Cas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1B60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30AF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14:ligatures w14:val="none"/>
              </w:rPr>
              <w:t>HR (95% CI)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u w:val="single"/>
                <w:vertAlign w:val="superscript"/>
                <w14:ligatures w14:val="none"/>
              </w:rPr>
              <w:t>b</w:t>
            </w:r>
          </w:p>
        </w:tc>
      </w:tr>
      <w:tr w:rsidR="00AB0F86" w:rsidRPr="00DD3DF3" w14:paraId="72BC22B0" w14:textId="77777777" w:rsidTr="00AB0F86">
        <w:trPr>
          <w:trHeight w:val="300"/>
        </w:trPr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57B7A6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2D4C25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HW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166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82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946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87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3B7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451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63(1.16,2.29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51E0B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46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8FA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66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96B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9BCC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6(0.67,1.37)</w:t>
            </w:r>
          </w:p>
        </w:tc>
      </w:tr>
      <w:tr w:rsidR="00AB0F86" w:rsidRPr="00DD3DF3" w14:paraId="2F841B6D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8BB891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46B9E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hine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572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3DD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B7C0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5(0.54,1.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EA0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23(0.80,1.88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82385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DF4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B52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6(0.69,1.3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B9DD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2(0.59,1.43)</w:t>
            </w:r>
          </w:p>
        </w:tc>
      </w:tr>
      <w:tr w:rsidR="00AB0F86" w:rsidRPr="00DD3DF3" w14:paraId="459C9B56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1CECE6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93E9F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Filipin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386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645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3BC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5(0.91,2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49A9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.20(1.39,3.50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B3D0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8C9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3C2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11(0.71,1.71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02A1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6(0.64,1.77)</w:t>
            </w:r>
          </w:p>
        </w:tc>
      </w:tr>
      <w:tr w:rsidR="00AB0F86" w:rsidRPr="00DD3DF3" w14:paraId="58774B36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001560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0C344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Japane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D4C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B92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F09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1(0.44,0.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F8D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9B597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689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6490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4(0.73,1.49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EBDE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Reference</w:t>
            </w:r>
          </w:p>
        </w:tc>
      </w:tr>
      <w:tr w:rsidR="00AB0F86" w:rsidRPr="00DD3DF3" w14:paraId="05416946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8D34B9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CA2CF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Vietname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8D9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515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E4F2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2(0.57,1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F33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50(0.87,2.60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0473D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058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E0A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1(0.45,1.4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BC0D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8(0.40,1.53)</w:t>
            </w:r>
          </w:p>
        </w:tc>
      </w:tr>
      <w:tr w:rsidR="00AB0F86" w:rsidRPr="00DD3DF3" w14:paraId="2BEA514F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05741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D034A1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Korea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BA10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CCC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EDC0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5(0.40,1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911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6(0.61,1.84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956EAF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FA2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939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7(0.67,1.71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CD168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2(0.59,1.79)</w:t>
            </w:r>
          </w:p>
        </w:tc>
      </w:tr>
      <w:tr w:rsidR="00AB0F86" w:rsidRPr="00DD3DF3" w14:paraId="13E11950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3E1BF7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3AB86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sian Indian and Pakistan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F08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0B0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479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59(0.73,3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28B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.60(1.12,6.05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E2477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005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EE7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6(0.47,2.3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2EB1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2(0.42,2.44)</w:t>
            </w:r>
          </w:p>
        </w:tc>
      </w:tr>
      <w:tr w:rsidR="00AB0F86" w:rsidRPr="00DD3DF3" w14:paraId="7EC50D21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4CAA2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2E8804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ative Hawaiia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A8C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351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4F7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5(0.37,1.9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F37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39(0.62,3.14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125D2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3043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348E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7(0.40,2.3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A30F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93(0.39,2.24)</w:t>
            </w:r>
          </w:p>
        </w:tc>
      </w:tr>
      <w:tr w:rsidR="00AB0F86" w:rsidRPr="00DD3DF3" w14:paraId="0CCF2B8E" w14:textId="77777777" w:rsidTr="00AB0F86">
        <w:trPr>
          <w:trHeight w:val="300"/>
        </w:trPr>
        <w:tc>
          <w:tcPr>
            <w:tcW w:w="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59AEE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84B0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Other Pacific </w:t>
            </w:r>
            <w:proofErr w:type="spellStart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slander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020D1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7B357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7DA0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0(0.19,1.3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4656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1(0.30,2.20)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33454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B436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655F5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81(0.32,2.08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7C0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8(0.29,2.10)</w:t>
            </w:r>
          </w:p>
        </w:tc>
      </w:tr>
      <w:tr w:rsidR="00AB0F86" w:rsidRPr="00AB0F86" w14:paraId="1A3ED066" w14:textId="77777777" w:rsidTr="00AB0F86">
        <w:trPr>
          <w:trHeight w:val="300"/>
        </w:trPr>
        <w:tc>
          <w:tcPr>
            <w:tcW w:w="1362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2C6A89A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otes: Model adjusted for SEER cancer registry, census-level household income, census-level college education, and rural status.</w:t>
            </w:r>
          </w:p>
        </w:tc>
      </w:tr>
      <w:tr w:rsidR="00AB0F86" w:rsidRPr="00AB0F86" w14:paraId="476F9C41" w14:textId="77777777" w:rsidTr="00AB0F86">
        <w:trPr>
          <w:trHeight w:val="300"/>
        </w:trPr>
        <w:tc>
          <w:tcPr>
            <w:tcW w:w="13620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CD9239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Abbreviations: ANHPI, Asian, Native Hawaiian and Pacific Islander; NHW, Non-Hispanic White; HR, hazard ratio; 95% CI, 95% confidence interval</w:t>
            </w:r>
          </w:p>
        </w:tc>
      </w:tr>
      <w:tr w:rsidR="00AB0F86" w:rsidRPr="00AB0F86" w14:paraId="21A03E24" w14:textId="77777777" w:rsidTr="00AB0F86">
        <w:trPr>
          <w:trHeight w:val="300"/>
        </w:trPr>
        <w:tc>
          <w:tcPr>
            <w:tcW w:w="641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CA33B8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a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odel</w:t>
            </w:r>
            <w:proofErr w:type="spellEnd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used Non-Hispanic White CRC survivors as reference 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E5F9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49E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6249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60EA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AB50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B0F86" w:rsidRPr="00AB0F86" w14:paraId="32E337BB" w14:textId="77777777" w:rsidTr="00675B9F">
        <w:trPr>
          <w:trHeight w:val="240"/>
        </w:trPr>
        <w:tc>
          <w:tcPr>
            <w:tcW w:w="641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7CA813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b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odel</w:t>
            </w:r>
            <w:proofErr w:type="spellEnd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used Japanese CRC survivors as reference 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8ED6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687B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0E20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BA7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6A3796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B0F86" w:rsidRPr="00AB0F86" w14:paraId="44A64C0E" w14:textId="77777777" w:rsidTr="00675B9F">
        <w:trPr>
          <w:trHeight w:val="267"/>
        </w:trPr>
        <w:tc>
          <w:tcPr>
            <w:tcW w:w="13620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1DDCA4A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  <w14:ligatures w14:val="none"/>
              </w:rPr>
              <w:t>c</w:t>
            </w: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ncludes</w:t>
            </w:r>
            <w:proofErr w:type="spellEnd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Micronesian, </w:t>
            </w:r>
            <w:proofErr w:type="spellStart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hamorran</w:t>
            </w:r>
            <w:proofErr w:type="spellEnd"/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, Guamanian, Polynesian, Tahitian, Samoan, Tongan, Melanesian, Fiji Islander, New Guinean, and Pacific Islander, not otherwise specified</w:t>
            </w:r>
          </w:p>
        </w:tc>
      </w:tr>
      <w:tr w:rsidR="00AB0F86" w:rsidRPr="00AB0F86" w14:paraId="53007F2B" w14:textId="77777777" w:rsidTr="00AB0F86">
        <w:trPr>
          <w:trHeight w:val="300"/>
        </w:trPr>
        <w:tc>
          <w:tcPr>
            <w:tcW w:w="11388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08064" w14:textId="77777777" w:rsidR="00AB0F86" w:rsidRPr="00AB0F86" w:rsidRDefault="00AB0F86" w:rsidP="00AB0F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**Cell values suppressed due to the Centers for Medicare &amp; Medicaid Services (CMS) cell size suppression policy.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A44DD" w14:textId="77777777" w:rsidR="00AB0F86" w:rsidRPr="00AB0F86" w:rsidRDefault="00AB0F86" w:rsidP="00AB0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AB0F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</w:tbl>
    <w:p w14:paraId="1BD46F31" w14:textId="3E507998" w:rsidR="00AB0F86" w:rsidRPr="000742E1" w:rsidRDefault="00AB0F86" w:rsidP="00456C8C">
      <w:pPr>
        <w:rPr>
          <w:rFonts w:ascii="Times New Roman" w:hAnsi="Times New Roman" w:cs="Times New Roman"/>
        </w:rPr>
      </w:pPr>
    </w:p>
    <w:sectPr w:rsidR="00AB0F86" w:rsidRPr="000742E1" w:rsidSect="003473F0">
      <w:type w:val="continuous"/>
      <w:pgSz w:w="15840" w:h="12240" w:orient="landscape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9C"/>
    <w:rsid w:val="00001B71"/>
    <w:rsid w:val="00061FAC"/>
    <w:rsid w:val="000742E1"/>
    <w:rsid w:val="000760EB"/>
    <w:rsid w:val="000774E3"/>
    <w:rsid w:val="000A493F"/>
    <w:rsid w:val="001007AC"/>
    <w:rsid w:val="001167CC"/>
    <w:rsid w:val="001338FE"/>
    <w:rsid w:val="00134D68"/>
    <w:rsid w:val="0015139F"/>
    <w:rsid w:val="001627E8"/>
    <w:rsid w:val="001655A0"/>
    <w:rsid w:val="00190D33"/>
    <w:rsid w:val="0019222F"/>
    <w:rsid w:val="001B263E"/>
    <w:rsid w:val="00262E89"/>
    <w:rsid w:val="0029724B"/>
    <w:rsid w:val="002A2655"/>
    <w:rsid w:val="002D0A74"/>
    <w:rsid w:val="002E62A4"/>
    <w:rsid w:val="00303D8D"/>
    <w:rsid w:val="00336820"/>
    <w:rsid w:val="003473F0"/>
    <w:rsid w:val="00355832"/>
    <w:rsid w:val="00360A12"/>
    <w:rsid w:val="00362510"/>
    <w:rsid w:val="00374F9B"/>
    <w:rsid w:val="003A2178"/>
    <w:rsid w:val="003A22E7"/>
    <w:rsid w:val="003C1DDB"/>
    <w:rsid w:val="003E7570"/>
    <w:rsid w:val="004030A7"/>
    <w:rsid w:val="004117C8"/>
    <w:rsid w:val="00426093"/>
    <w:rsid w:val="00435803"/>
    <w:rsid w:val="00437E4E"/>
    <w:rsid w:val="004529C2"/>
    <w:rsid w:val="00456C8C"/>
    <w:rsid w:val="00482D4D"/>
    <w:rsid w:val="00485208"/>
    <w:rsid w:val="00491F82"/>
    <w:rsid w:val="00496EFB"/>
    <w:rsid w:val="00533962"/>
    <w:rsid w:val="005450DF"/>
    <w:rsid w:val="005A08B2"/>
    <w:rsid w:val="005A26C1"/>
    <w:rsid w:val="005D77CC"/>
    <w:rsid w:val="00611D71"/>
    <w:rsid w:val="006306DF"/>
    <w:rsid w:val="00652E7E"/>
    <w:rsid w:val="00674A2C"/>
    <w:rsid w:val="00675B9F"/>
    <w:rsid w:val="0069468F"/>
    <w:rsid w:val="006B7779"/>
    <w:rsid w:val="006C58E7"/>
    <w:rsid w:val="006E5BD5"/>
    <w:rsid w:val="00707F85"/>
    <w:rsid w:val="00754425"/>
    <w:rsid w:val="0077076E"/>
    <w:rsid w:val="0079439C"/>
    <w:rsid w:val="007A79B1"/>
    <w:rsid w:val="007D22D3"/>
    <w:rsid w:val="007E38FA"/>
    <w:rsid w:val="0081582D"/>
    <w:rsid w:val="00842A11"/>
    <w:rsid w:val="008709E2"/>
    <w:rsid w:val="008873BB"/>
    <w:rsid w:val="0089304A"/>
    <w:rsid w:val="008B429B"/>
    <w:rsid w:val="008C1398"/>
    <w:rsid w:val="008C6BD1"/>
    <w:rsid w:val="008E315B"/>
    <w:rsid w:val="00955064"/>
    <w:rsid w:val="0097137B"/>
    <w:rsid w:val="0097441A"/>
    <w:rsid w:val="009920A4"/>
    <w:rsid w:val="0099695C"/>
    <w:rsid w:val="009A6E27"/>
    <w:rsid w:val="009B52C1"/>
    <w:rsid w:val="009C3EEC"/>
    <w:rsid w:val="009E755D"/>
    <w:rsid w:val="00A40350"/>
    <w:rsid w:val="00AB0F86"/>
    <w:rsid w:val="00B06FFA"/>
    <w:rsid w:val="00B26312"/>
    <w:rsid w:val="00B67D32"/>
    <w:rsid w:val="00BA2CA2"/>
    <w:rsid w:val="00BB5071"/>
    <w:rsid w:val="00BD0DA4"/>
    <w:rsid w:val="00C66B1F"/>
    <w:rsid w:val="00CA0106"/>
    <w:rsid w:val="00CA7A0F"/>
    <w:rsid w:val="00CC338E"/>
    <w:rsid w:val="00CD3F0A"/>
    <w:rsid w:val="00CD6307"/>
    <w:rsid w:val="00CE09FA"/>
    <w:rsid w:val="00D00452"/>
    <w:rsid w:val="00D02006"/>
    <w:rsid w:val="00D0619C"/>
    <w:rsid w:val="00D54B10"/>
    <w:rsid w:val="00D64703"/>
    <w:rsid w:val="00D67523"/>
    <w:rsid w:val="00D72680"/>
    <w:rsid w:val="00DD3DF3"/>
    <w:rsid w:val="00DD3EDF"/>
    <w:rsid w:val="00DF0094"/>
    <w:rsid w:val="00E02B54"/>
    <w:rsid w:val="00E34F51"/>
    <w:rsid w:val="00E40651"/>
    <w:rsid w:val="00E61014"/>
    <w:rsid w:val="00EB1D72"/>
    <w:rsid w:val="00F151B3"/>
    <w:rsid w:val="00F22C72"/>
    <w:rsid w:val="00F5148B"/>
    <w:rsid w:val="00F52A66"/>
    <w:rsid w:val="00F52EA5"/>
    <w:rsid w:val="00F535F0"/>
    <w:rsid w:val="00F92EAB"/>
    <w:rsid w:val="00FA1CEA"/>
    <w:rsid w:val="00FA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B1377"/>
  <w15:chartTrackingRefBased/>
  <w15:docId w15:val="{F8EC0840-9768-4BA8-B4AA-7B92A611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19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D63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3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1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5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9EBF854DB5504F8E9FD2B966C83A8D" ma:contentTypeVersion="4" ma:contentTypeDescription="Create a new document." ma:contentTypeScope="" ma:versionID="4e255a1fb868a17fe92575d72131c982">
  <xsd:schema xmlns:xsd="http://www.w3.org/2001/XMLSchema" xmlns:xs="http://www.w3.org/2001/XMLSchema" xmlns:p="http://schemas.microsoft.com/office/2006/metadata/properties" xmlns:ns2="10e77ceb-efca-486f-ada1-11a671cca47f" targetNamespace="http://schemas.microsoft.com/office/2006/metadata/properties" ma:root="true" ma:fieldsID="9f032a621ae2314d1685dfbaf8c6c0ec" ns2:_="">
    <xsd:import namespace="10e77ceb-efca-486f-ada1-11a671cca4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77ceb-efca-486f-ada1-11a671cca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76EFF2-67CE-4775-BD24-E3D74E4DF9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016547-02D6-450C-9002-5D21D1952F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9DE136-7B0D-4F63-8DF6-99A60D2927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e77ceb-efca-486f-ada1-11a671cca4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332</Words>
  <Characters>8494</Characters>
  <Application>Microsoft Office Word</Application>
  <DocSecurity>0</DocSecurity>
  <Lines>753</Lines>
  <Paragraphs>548</Paragraphs>
  <ScaleCrop>false</ScaleCrop>
  <Company/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uyen</dc:creator>
  <cp:keywords/>
  <dc:description/>
  <cp:lastModifiedBy>Timothy Nguyen</cp:lastModifiedBy>
  <cp:revision>21</cp:revision>
  <dcterms:created xsi:type="dcterms:W3CDTF">2025-12-16T15:19:00Z</dcterms:created>
  <dcterms:modified xsi:type="dcterms:W3CDTF">2025-12-1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9EBF854DB5504F8E9FD2B966C83A8D</vt:lpwstr>
  </property>
</Properties>
</file>